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S6 Table.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lassification and Statistical Analysis of AEs of Edaravone.</w:t>
      </w:r>
    </w:p>
    <w:tbl>
      <w:tblPr>
        <w:tblW w:w="125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2616"/>
        <w:gridCol w:w="1325"/>
        <w:gridCol w:w="1113"/>
        <w:gridCol w:w="2150"/>
        <w:gridCol w:w="1875"/>
        <w:gridCol w:w="1050"/>
        <w:gridCol w:w="1156"/>
      </w:tblGrid>
      <w:tr>
        <w:trPr>
          <w:trHeight w:val="320" w:hRule="atLeast"/>
        </w:trPr>
        <w:tc>
          <w:tcPr>
            <w:tcW w:w="12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 Categor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26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_english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_english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s</w:t>
            </w:r>
          </w:p>
        </w:tc>
        <w:tc>
          <w:tcPr>
            <w:tcW w:w="21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sq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(IC025)</w:t>
            </w:r>
          </w:p>
        </w:tc>
      </w:tr>
      <w:tr>
        <w:trPr>
          <w:trHeight w:val="330" w:hRule="atLeast"/>
        </w:trPr>
        <w:tc>
          <w:tcPr>
            <w:tcW w:w="124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</w:t>
            </w:r>
          </w:p>
        </w:tc>
        <w:tc>
          <w:tcPr>
            <w:tcW w:w="111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9</w:t>
            </w:r>
          </w:p>
        </w:tc>
        <w:tc>
          <w:tcPr>
            <w:tcW w:w="215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4(7.93, 9.42)</w:t>
            </w:r>
          </w:p>
        </w:tc>
        <w:tc>
          <w:tcPr>
            <w:tcW w:w="187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4(7.16, 8.37)</w:t>
            </w:r>
          </w:p>
        </w:tc>
        <w:tc>
          <w:tcPr>
            <w:tcW w:w="105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4.11</w:t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(2.83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6(24.97, 31.9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(23.83, 30.14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91.9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(4.56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(1.9, 2.45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(1.87, 2.36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.9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(0.89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igue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(1.75, 2.45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(1.74, 2.39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34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(0.7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dition aggravated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4(4.15, 5.86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(4.05, 5.76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.81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(2.02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enia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(3.49, 5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(3.44, 4.89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.9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(1.78)</w:t>
            </w:r>
          </w:p>
        </w:tc>
      </w:tr>
      <w:tr>
        <w:trPr>
          <w:trHeight w:val="90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vel sign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apeutic response unexpected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8(22.66, 33.8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6(22.33, 33.04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0.23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(4.47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it disturbance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5(4.84, 7.31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5(4.81, 7.12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.11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(2.25)</w:t>
            </w:r>
          </w:p>
        </w:tc>
      </w:tr>
      <w:tr>
        <w:trPr>
          <w:trHeight w:val="90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adverse event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(1.56, 3.06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(1.56, 3.04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3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(0.64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it inability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(3.8, 8.61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(3.78, 8.6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03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(1.93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erse event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(2.05, 4.74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(2.06, 4.69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4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(1.04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physical health deteriora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(1.36, 3.27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(1.36, 3.2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(0.45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vel sign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 increased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4(23.85, 61.98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2(23.94, 61.34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4.17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(4.5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erse drug reac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(1.3, 3.37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(1.31, 3.35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0.39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ter site swelling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18(28.64, 167.07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11(28.61, 166.95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2.02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(4.93)</w:t>
            </w:r>
          </w:p>
        </w:tc>
      </w:tr>
      <w:tr>
        <w:trPr>
          <w:trHeight w:val="90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ter site pai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7(10.25, 59.3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4(10.2, 59.52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99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(3.46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 site extravasa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4(3.34, 19.32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3(3.32, 19.4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73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1.85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vel sign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ter site thrombosis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74(68.18, 402.9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58(68.54, 400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7.1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3(6.16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 site pai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(1.31, 9.2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8(1.31, 9.27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(0.53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retion discharge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(1.35, 9.5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(1.35, 9.59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9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(0.5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vel sign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ss of control of legs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(4.22, 40.68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9(4.2, 40.8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4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(2.29)</w:t>
            </w:r>
          </w:p>
        </w:tc>
      </w:tr>
      <w:tr>
        <w:trPr>
          <w:trHeight w:val="400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otrophic lateral sclerosis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7.86(1272.05, 1763.76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2.88(1233.48, 1687.8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743.11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(9.97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hasia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5(28.53, 44.31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9(28.2, 43.41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1.09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2(4.81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ech disorder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2(14.69, 23.34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6(14.43, 23.1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8.52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9(3.86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infarc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5(17.23, 31.66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6(17.26, 31.08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7.74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(4.09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lance disorder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(2.01, 4.7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(1.99, 4.7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2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(1.02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haemorrhage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(3.33, 9.1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(3.32, 9.19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4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(1.75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arthria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(3.09, 8.82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1(3.07, 8.84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9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(1.65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vel sign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contractions involuntary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86(22.46, 78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78(22.31, 78.2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.41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(4.52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stasia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(2, 7.41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(2.02, 7.35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(1.05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graphia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2(8.69, 32.18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9(8.74, 31.87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44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(3.16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arachnoid haemorrhage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9(3.9, 17.2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8(3.88, 17.2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0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(2.03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kinesia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(2.1, 10.44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(2.1, 10.45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(1.16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lysis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(2.48, 12.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1(2.47, 12.31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(1.39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rrhagic cerebral infarc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31(33.28, 239.6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24(33.49, 237.78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.17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6(5.1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e motor skill dysfunc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2(4.69, 33.4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1(4.7, 33.3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(2.3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or dysfunc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(1.83, 13.0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(1.83, 1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4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(1.02)</w:t>
            </w:r>
          </w:p>
        </w:tc>
      </w:tr>
      <w:tr>
        <w:trPr>
          <w:trHeight w:val="611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(1.39, 13.42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(1.39, 13.46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(0.7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oea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(1.94, 2.85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(1.91, 2.82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2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(0.94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9(7.98, 13.5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9(7.98, 13.28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.2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(2.9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disorder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3(8.23, 17.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7(8.18, 17.2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.32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(3.04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honia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(1.1, 3.82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(1.09, 3.84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(0.1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king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(2.52, 10.1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(2.54, 10.01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9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(1.39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distress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(1.65, 7.25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(1.64, 7.27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9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(0.79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honia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2(2.82, 12.4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1(2.81, 12.45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(1.56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endence on respirator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26(77.06, 345.8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03(77.41, 343.34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9.0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1(6.3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ira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8(3.49, 17.34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8(3.48, 17.38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9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(1.89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te respiratory failure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(1.64, 8.1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(1.63, 8.15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2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(0.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arrest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(1.69, 8.3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6(1.68, 8.4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7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(0.84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ion abnormal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(2.13, 15.18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(2.14, 15.16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5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(1.24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hyxia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(1.26, 12.11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(1.25, 12.16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7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(0.55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utum reten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43(12.67, 122.74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41(12.64, 122.8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62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(3.87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a aspira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5(8.74, 18.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9(8.64, 18.9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.1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(3.13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stent with labe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psis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(1.28, 3.22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(1.26, 3.2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3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(0.37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ice related infec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3(8.96, 23.24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8(8.98, 23.02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27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(3.17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ection site infec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99(14.27, 63.06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95(14.22, 63.08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9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(3.89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ter site infec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9(14.12, 62.42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5(14.08, 62.44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.91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(3.8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vel sign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ice related sepsis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5(5.17, 49.86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4(5.15, 49.99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1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.5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 venous access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7(8.38, 23.95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3(8.32, 23.99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.4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(3.09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ep vein thrombosis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(1.85, 5.48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(1.83, 5.49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7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(0.91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rrhagic infarc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2(34.35, 247.56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15(34.58, 245.5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.49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1(5.23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itis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(1.68, 11.97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(1.69, 11.96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3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(0.9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in collapse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2(17.98, 128.7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8(18.04, 128.11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01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(4.31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ar weakness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7(10.11, 14.91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4(9.9, 14.65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2.45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(3.31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bility decreased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(3.48, 7.1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(3.49, 7.06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77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(1.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twitching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(2.37, 9.4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(2.39, 9.41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(1.3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atrophy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3(4.46, 17.87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1(4.49, 17.69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13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(2.21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mb discomfort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(1.14, 5.02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(1.13, 5.0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7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(0.26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aminases increased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(1.44, 7.1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(1.43, 7.15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7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(0.61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function test decreased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2(3.6, 25.65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1(3.61, 25.61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(2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ced vital capacity decreased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27(20.28, 145.26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23(20.35, 144.49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22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5(4.4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urea increased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(1.01, 9.7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(1, 9.72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(0.23)</w:t>
            </w:r>
          </w:p>
        </w:tc>
      </w:tr>
      <w:tr>
        <w:trPr>
          <w:trHeight w:val="360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atin c increased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.07(103.07, 1050.5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87(103.47, 1045.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2.4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9(6.83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l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(2.2, 3.48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(2.17, 3.47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25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(1.13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vel sign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rrect product administration dura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(1.78, 6.58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(1.79, 6.5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(0.8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cture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(1.86, 8.22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(1.86, 8.2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(0.97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vel signa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ontinued product administered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24(40.64, 293.6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15(40.97, 290.8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.42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5(5.47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hagia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(3.42, 6.66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(3.4, 6.63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61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(1.77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ic fistula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31(51.28, 301.34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18(51.4, 299.98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9.26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3(5.76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ivary hypersecretion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(1.93, 13.72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(1.93, 13.7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3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(1.1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ic ulcer haemorrhage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2(2.45, 23.65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1(2.44, 23.72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2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(1.51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ychiatric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ting disorder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(1.46, 7.23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(1.45, 7.24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2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(0.63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eding disorder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(1.12, 6.4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(1.12, 6.52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(0.28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c function abnormal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(3.33, 8.9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3(3.33, 8.86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88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(1.75)</w:t>
            </w:r>
          </w:p>
        </w:tc>
      </w:tr>
      <w:tr>
        <w:trPr>
          <w:trHeight w:val="315" w:hRule="atLeast"/>
        </w:trPr>
        <w:tc>
          <w:tcPr>
            <w:tcW w:w="124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arrest</w:t>
            </w:r>
          </w:p>
        </w:tc>
        <w:tc>
          <w:tcPr>
            <w:tcW w:w="1113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1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(1.73, 4.62)</w:t>
            </w:r>
          </w:p>
        </w:tc>
        <w:tc>
          <w:tcPr>
            <w:tcW w:w="18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(1.73, 4.6)</w:t>
            </w:r>
          </w:p>
        </w:tc>
        <w:tc>
          <w:tcPr>
            <w:tcW w:w="105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9</w:t>
            </w:r>
          </w:p>
        </w:tc>
        <w:tc>
          <w:tcPr>
            <w:tcW w:w="115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(0.81)</w:t>
            </w:r>
          </w:p>
        </w:tc>
      </w:tr>
      <w:tr>
        <w:trPr>
          <w:trHeight w:val="300" w:hRule="atLeast"/>
        </w:trPr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 in Literature</w:t>
            </w:r>
          </w:p>
        </w:tc>
        <w:tc>
          <w:tcPr>
            <w:tcW w:w="261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seminated intravascular coagulation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5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(1.68, 11.96)</w:t>
            </w:r>
          </w:p>
        </w:tc>
        <w:tc>
          <w:tcPr>
            <w:tcW w:w="187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(1.68, 11.94)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2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(0.9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jc w:val="both"/>
        <w:textAlignment w:val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</w:rPr>
        <w:t>ROR, reporting odds ratio; PRR, proportional reporting ratio; BCPNN, bayesian confidence propagation neural network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</w:rPr>
        <w:t>CI, confidence interval; 95%CI, 95% confidence interval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</w:rPr>
        <w:t>N, the number of reports;IC025, the lower limit of95% CI, for the IC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13:20:38Z</dcterms:created>
  <dc:creator>Lenovo</dc:creator>
  <dc:description/>
  <dc:language>en-US</dc:language>
  <cp:lastModifiedBy>Cppppppp3</cp:lastModifiedBy>
  <dcterms:modified xsi:type="dcterms:W3CDTF">2025-09-15T13:28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EC2DD521E645F7B1F5B62777A1A3C4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